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0D32C" w14:textId="77777777" w:rsidR="006D60C6" w:rsidRDefault="001366BC" w:rsidP="006D60C6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>Supplement</w:t>
      </w:r>
    </w:p>
    <w:p w14:paraId="4C07B095" w14:textId="383E296B" w:rsidR="00540B90" w:rsidRDefault="00E81DD0" w:rsidP="00540B9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8"/>
        </w:rPr>
      </w:pPr>
      <w:proofErr w:type="spellStart"/>
      <w:r>
        <w:rPr>
          <w:rFonts w:ascii="Times New Roman" w:eastAsia="宋体" w:hAnsi="Times New Roman" w:cs="Times New Roman"/>
          <w:b/>
          <w:sz w:val="28"/>
        </w:rPr>
        <w:t>e</w:t>
      </w:r>
      <w:r w:rsidR="00540B90" w:rsidRPr="00FD790E">
        <w:rPr>
          <w:rFonts w:ascii="Times New Roman" w:eastAsia="宋体" w:hAnsi="Times New Roman" w:cs="Times New Roman"/>
          <w:b/>
          <w:sz w:val="28"/>
        </w:rPr>
        <w:t>Figure</w:t>
      </w:r>
      <w:proofErr w:type="spellEnd"/>
      <w:r w:rsidR="00B23209">
        <w:rPr>
          <w:rFonts w:ascii="Times New Roman" w:eastAsia="宋体" w:hAnsi="Times New Roman" w:cs="Times New Roman"/>
          <w:b/>
          <w:sz w:val="28"/>
        </w:rPr>
        <w:t xml:space="preserve"> </w:t>
      </w:r>
      <w:r w:rsidR="00540B90" w:rsidRPr="00FD790E">
        <w:rPr>
          <w:rFonts w:ascii="Times New Roman" w:eastAsia="宋体" w:hAnsi="Times New Roman" w:cs="Times New Roman"/>
          <w:b/>
          <w:sz w:val="28"/>
        </w:rPr>
        <w:t>1</w:t>
      </w:r>
      <w:r w:rsidR="00540B90" w:rsidRPr="0029592A">
        <w:rPr>
          <w:rFonts w:ascii="Calibri" w:eastAsia="宋体" w:hAnsi="Calibri" w:cs="Calibri"/>
          <w:b/>
          <w:sz w:val="28"/>
        </w:rPr>
        <w:t xml:space="preserve"> </w:t>
      </w:r>
      <w:r w:rsidR="00540B90" w:rsidRPr="00FD790E">
        <w:rPr>
          <w:rFonts w:ascii="Times New Roman" w:eastAsia="宋体" w:hAnsi="Times New Roman" w:cs="Times New Roman"/>
          <w:sz w:val="28"/>
        </w:rPr>
        <w:t>Flow diagram of enrollment</w:t>
      </w:r>
      <w:r w:rsidR="00540B90" w:rsidRPr="00FD790E">
        <w:rPr>
          <w:rFonts w:ascii="Times New Roman" w:eastAsia="宋体" w:hAnsi="Times New Roman" w:cs="Times New Roman"/>
          <w:bCs/>
          <w:sz w:val="28"/>
        </w:rPr>
        <w:t xml:space="preserve"> and </w:t>
      </w:r>
      <w:r w:rsidR="00540B90" w:rsidRPr="00FD790E">
        <w:rPr>
          <w:rFonts w:ascii="Times New Roman" w:eastAsia="宋体" w:hAnsi="Times New Roman" w:cs="Times New Roman"/>
          <w:sz w:val="28"/>
        </w:rPr>
        <w:t>PSM.</w:t>
      </w:r>
    </w:p>
    <w:p w14:paraId="43C7D26D" w14:textId="41A8D70F" w:rsidR="00E81DD0" w:rsidRPr="00E81DD0" w:rsidRDefault="00E81DD0" w:rsidP="00540B9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8"/>
        </w:rPr>
      </w:pPr>
      <w:proofErr w:type="spellStart"/>
      <w:r>
        <w:rPr>
          <w:rFonts w:ascii="Times New Roman" w:eastAsia="宋体" w:hAnsi="Times New Roman" w:cs="Times New Roman"/>
          <w:b/>
          <w:sz w:val="28"/>
        </w:rPr>
        <w:t>e</w:t>
      </w:r>
      <w:r w:rsidRPr="00FD790E">
        <w:rPr>
          <w:rFonts w:ascii="Times New Roman" w:eastAsia="宋体" w:hAnsi="Times New Roman" w:cs="Times New Roman"/>
          <w:b/>
          <w:sz w:val="28"/>
        </w:rPr>
        <w:t>Figure</w:t>
      </w:r>
      <w:proofErr w:type="spellEnd"/>
      <w:r>
        <w:rPr>
          <w:rFonts w:ascii="Times New Roman" w:eastAsia="宋体" w:hAnsi="Times New Roman" w:cs="Times New Roman"/>
          <w:b/>
          <w:sz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</w:rPr>
        <w:t>2</w:t>
      </w:r>
      <w:r w:rsidRPr="00E81DD0">
        <w:rPr>
          <w:rFonts w:ascii="Times New Roman" w:eastAsia="宋体" w:hAnsi="Times New Roman" w:cs="Times New Roman"/>
          <w:sz w:val="28"/>
        </w:rPr>
        <w:t xml:space="preserve"> The prediction model of admission </w:t>
      </w:r>
      <w:r w:rsidR="00784F7C">
        <w:rPr>
          <w:rFonts w:ascii="Times New Roman" w:eastAsia="宋体" w:hAnsi="Times New Roman" w:cs="Times New Roman"/>
          <w:sz w:val="28"/>
        </w:rPr>
        <w:t>blood glucose</w:t>
      </w:r>
      <w:r w:rsidRPr="00E81DD0">
        <w:rPr>
          <w:rFonts w:ascii="Times New Roman" w:eastAsia="宋体" w:hAnsi="Times New Roman" w:cs="Times New Roman"/>
          <w:sz w:val="28"/>
        </w:rPr>
        <w:t xml:space="preserve"> levels for 30-day readmission rate after hip fracture.</w:t>
      </w:r>
    </w:p>
    <w:p w14:paraId="4407109D" w14:textId="77777777" w:rsidR="000627B6" w:rsidRPr="00540B90" w:rsidRDefault="000627B6" w:rsidP="00540B90">
      <w:pPr>
        <w:widowControl/>
        <w:spacing w:line="480" w:lineRule="auto"/>
        <w:jc w:val="left"/>
        <w:rPr>
          <w:rFonts w:ascii="Calibri" w:eastAsia="宋体" w:hAnsi="Calibri" w:cs="Calibri" w:hint="eastAsia"/>
          <w:b/>
          <w:sz w:val="28"/>
        </w:rPr>
      </w:pPr>
    </w:p>
    <w:p w14:paraId="2A7249C7" w14:textId="66E836DA" w:rsidR="00FF21DC" w:rsidRPr="006D60C6" w:rsidRDefault="00FD790E" w:rsidP="006D60C6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b/>
          <w:sz w:val="28"/>
        </w:rPr>
        <w:t>e</w:t>
      </w:r>
      <w:r w:rsidR="00226201" w:rsidRPr="00FD790E">
        <w:rPr>
          <w:rFonts w:ascii="Times New Roman" w:eastAsia="宋体" w:hAnsi="Times New Roman" w:cs="Times New Roman"/>
          <w:b/>
          <w:sz w:val="28"/>
        </w:rPr>
        <w:t>Table</w:t>
      </w:r>
      <w:proofErr w:type="spellEnd"/>
      <w:r w:rsidR="000627B6" w:rsidRPr="000627B6">
        <w:rPr>
          <w:rFonts w:ascii="Times New Roman" w:eastAsia="宋体" w:hAnsi="Times New Roman" w:cs="Times New Roman"/>
          <w:b/>
          <w:bCs/>
          <w:sz w:val="28"/>
        </w:rPr>
        <w:t xml:space="preserve"> 1</w:t>
      </w:r>
      <w:r w:rsidR="000627B6">
        <w:rPr>
          <w:rFonts w:ascii="Times New Roman" w:eastAsia="宋体" w:hAnsi="Times New Roman" w:cs="Times New Roman"/>
          <w:b/>
          <w:bCs/>
          <w:sz w:val="28"/>
        </w:rPr>
        <w:t xml:space="preserve"> </w:t>
      </w:r>
      <w:r w:rsidR="00226201" w:rsidRPr="00FD790E">
        <w:rPr>
          <w:rFonts w:ascii="Times New Roman" w:eastAsia="宋体" w:hAnsi="Times New Roman" w:cs="Times New Roman"/>
          <w:sz w:val="28"/>
        </w:rPr>
        <w:t>Baseline characteristics of the patients between 30-day readmission and non-readmission groups</w:t>
      </w:r>
      <w:r w:rsidR="006D60C6" w:rsidRPr="00FD790E">
        <w:rPr>
          <w:rFonts w:ascii="Times New Roman" w:eastAsia="宋体" w:hAnsi="Times New Roman" w:cs="Times New Roman"/>
          <w:sz w:val="28"/>
        </w:rPr>
        <w:t xml:space="preserve"> </w:t>
      </w:r>
      <w:r w:rsidR="00FF21DC">
        <w:rPr>
          <w:rFonts w:ascii="Times New Roman" w:eastAsia="宋体" w:hAnsi="Times New Roman" w:cs="Times New Roman"/>
          <w:szCs w:val="24"/>
        </w:rPr>
        <w:br w:type="page"/>
      </w:r>
    </w:p>
    <w:p w14:paraId="5A4D14A4" w14:textId="0B1E1DC5" w:rsidR="005A04A0" w:rsidRDefault="005341CB" w:rsidP="005A04A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8"/>
        </w:rPr>
      </w:pPr>
      <w:bookmarkStart w:id="0" w:name="_Hlk149078470"/>
      <w:r>
        <w:rPr>
          <w:rFonts w:ascii="Times New Roman" w:eastAsia="宋体" w:hAnsi="Times New Roman" w:cstheme="majorBidi"/>
          <w:b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ACBAABE" wp14:editId="38C3C75C">
            <wp:simplePos x="0" y="0"/>
            <wp:positionH relativeFrom="column">
              <wp:posOffset>-209550</wp:posOffset>
            </wp:positionH>
            <wp:positionV relativeFrom="paragraph">
              <wp:posOffset>444500</wp:posOffset>
            </wp:positionV>
            <wp:extent cx="5727700" cy="3905814"/>
            <wp:effectExtent l="0" t="0" r="6350" b="0"/>
            <wp:wrapNone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058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5A04A0">
        <w:rPr>
          <w:rFonts w:ascii="Times New Roman" w:eastAsia="宋体" w:hAnsi="Times New Roman" w:cs="Times New Roman"/>
          <w:b/>
          <w:sz w:val="28"/>
        </w:rPr>
        <w:t>e</w:t>
      </w:r>
      <w:r w:rsidR="005A04A0" w:rsidRPr="00FD790E">
        <w:rPr>
          <w:rFonts w:ascii="Times New Roman" w:eastAsia="宋体" w:hAnsi="Times New Roman" w:cs="Times New Roman"/>
          <w:b/>
          <w:sz w:val="28"/>
        </w:rPr>
        <w:t>Figure</w:t>
      </w:r>
      <w:proofErr w:type="spellEnd"/>
      <w:r w:rsidR="005A04A0">
        <w:rPr>
          <w:rFonts w:ascii="Times New Roman" w:eastAsia="宋体" w:hAnsi="Times New Roman" w:cs="Times New Roman"/>
          <w:b/>
          <w:sz w:val="28"/>
        </w:rPr>
        <w:t xml:space="preserve"> </w:t>
      </w:r>
      <w:r w:rsidR="005A04A0" w:rsidRPr="00FD790E">
        <w:rPr>
          <w:rFonts w:ascii="Times New Roman" w:eastAsia="宋体" w:hAnsi="Times New Roman" w:cs="Times New Roman"/>
          <w:b/>
          <w:sz w:val="28"/>
        </w:rPr>
        <w:t>1</w:t>
      </w:r>
      <w:r w:rsidR="005A04A0" w:rsidRPr="0029592A">
        <w:rPr>
          <w:rFonts w:ascii="Calibri" w:eastAsia="宋体" w:hAnsi="Calibri" w:cs="Calibri"/>
          <w:b/>
          <w:sz w:val="28"/>
        </w:rPr>
        <w:t xml:space="preserve"> </w:t>
      </w:r>
      <w:r w:rsidR="005A04A0" w:rsidRPr="00FD790E">
        <w:rPr>
          <w:rFonts w:ascii="Times New Roman" w:eastAsia="宋体" w:hAnsi="Times New Roman" w:cs="Times New Roman"/>
          <w:sz w:val="28"/>
        </w:rPr>
        <w:t>Flow diagram of enrollment</w:t>
      </w:r>
      <w:r w:rsidR="005A04A0" w:rsidRPr="00FD790E">
        <w:rPr>
          <w:rFonts w:ascii="Times New Roman" w:eastAsia="宋体" w:hAnsi="Times New Roman" w:cs="Times New Roman"/>
          <w:bCs/>
          <w:sz w:val="28"/>
        </w:rPr>
        <w:t xml:space="preserve"> and </w:t>
      </w:r>
      <w:r w:rsidR="005A04A0" w:rsidRPr="00FD790E">
        <w:rPr>
          <w:rFonts w:ascii="Times New Roman" w:eastAsia="宋体" w:hAnsi="Times New Roman" w:cs="Times New Roman"/>
          <w:sz w:val="28"/>
        </w:rPr>
        <w:t>PSM.</w:t>
      </w:r>
    </w:p>
    <w:p w14:paraId="68AD456B" w14:textId="43180254" w:rsidR="005A04A0" w:rsidRDefault="005A04A0">
      <w:pPr>
        <w:widowControl/>
        <w:jc w:val="left"/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</w:pPr>
    </w:p>
    <w:p w14:paraId="1B3BBA5C" w14:textId="51E87670" w:rsidR="005A04A0" w:rsidRDefault="005A04A0">
      <w:pPr>
        <w:widowControl/>
        <w:jc w:val="left"/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br w:type="page"/>
      </w:r>
    </w:p>
    <w:p w14:paraId="19BF6263" w14:textId="77777777" w:rsidR="005A04A0" w:rsidRPr="00E81DD0" w:rsidRDefault="005A04A0" w:rsidP="005A04A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8"/>
        </w:rPr>
      </w:pPr>
      <w:proofErr w:type="spellStart"/>
      <w:r>
        <w:rPr>
          <w:rFonts w:ascii="Times New Roman" w:eastAsia="宋体" w:hAnsi="Times New Roman" w:cs="Times New Roman"/>
          <w:b/>
          <w:sz w:val="28"/>
        </w:rPr>
        <w:lastRenderedPageBreak/>
        <w:t>e</w:t>
      </w:r>
      <w:r w:rsidRPr="00FD790E">
        <w:rPr>
          <w:rFonts w:ascii="Times New Roman" w:eastAsia="宋体" w:hAnsi="Times New Roman" w:cs="Times New Roman"/>
          <w:b/>
          <w:sz w:val="28"/>
        </w:rPr>
        <w:t>Figure</w:t>
      </w:r>
      <w:proofErr w:type="spellEnd"/>
      <w:r>
        <w:rPr>
          <w:rFonts w:ascii="Times New Roman" w:eastAsia="宋体" w:hAnsi="Times New Roman" w:cs="Times New Roman"/>
          <w:b/>
          <w:sz w:val="28"/>
        </w:rPr>
        <w:t xml:space="preserve"> 2</w:t>
      </w:r>
      <w:r w:rsidRPr="00E81DD0">
        <w:rPr>
          <w:rFonts w:ascii="Times New Roman" w:eastAsia="宋体" w:hAnsi="Times New Roman" w:cs="Times New Roman"/>
          <w:sz w:val="28"/>
        </w:rPr>
        <w:t xml:space="preserve"> The prediction model of admission </w:t>
      </w:r>
      <w:r>
        <w:rPr>
          <w:rFonts w:ascii="Times New Roman" w:eastAsia="宋体" w:hAnsi="Times New Roman" w:cs="Times New Roman"/>
          <w:sz w:val="28"/>
        </w:rPr>
        <w:t>blood glucose</w:t>
      </w:r>
      <w:r w:rsidRPr="00E81DD0">
        <w:rPr>
          <w:rFonts w:ascii="Times New Roman" w:eastAsia="宋体" w:hAnsi="Times New Roman" w:cs="Times New Roman"/>
          <w:sz w:val="28"/>
        </w:rPr>
        <w:t xml:space="preserve"> levels for 30-day readmission rate after hip fracture.</w:t>
      </w:r>
    </w:p>
    <w:p w14:paraId="235BF47F" w14:textId="3C6BF9DA" w:rsidR="005A04A0" w:rsidRDefault="00623F5E">
      <w:pPr>
        <w:widowControl/>
        <w:jc w:val="left"/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theme="majorBidi"/>
          <w:b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55CE402" wp14:editId="0601B510">
            <wp:simplePos x="0" y="0"/>
            <wp:positionH relativeFrom="column">
              <wp:posOffset>-297975</wp:posOffset>
            </wp:positionH>
            <wp:positionV relativeFrom="paragraph">
              <wp:posOffset>29210</wp:posOffset>
            </wp:positionV>
            <wp:extent cx="5752617" cy="4890348"/>
            <wp:effectExtent l="0" t="0" r="635" b="5715"/>
            <wp:wrapNone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617" cy="48903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C3B44B" w14:textId="6B727CC7" w:rsidR="005A04A0" w:rsidRPr="005A04A0" w:rsidRDefault="005A04A0">
      <w:pPr>
        <w:widowControl/>
        <w:jc w:val="left"/>
        <w:rPr>
          <w:rFonts w:ascii="Times New Roman" w:eastAsia="宋体" w:hAnsi="Times New Roman" w:cstheme="majorBidi" w:hint="eastAsia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br w:type="page"/>
      </w:r>
    </w:p>
    <w:p w14:paraId="4FB5A434" w14:textId="12307961" w:rsidR="00591B59" w:rsidRPr="00970E19" w:rsidRDefault="00F357B6" w:rsidP="00591B59">
      <w:pPr>
        <w:widowControl/>
        <w:spacing w:before="100" w:beforeAutospacing="1" w:line="480" w:lineRule="auto"/>
        <w:jc w:val="left"/>
        <w:outlineLvl w:val="4"/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</w:pPr>
      <w:proofErr w:type="spellStart"/>
      <w:r w:rsidRPr="00970E19"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lastRenderedPageBreak/>
        <w:t>e</w:t>
      </w:r>
      <w:r w:rsidR="00591B59" w:rsidRPr="00970E19"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t>Table</w:t>
      </w:r>
      <w:proofErr w:type="spellEnd"/>
      <w:r w:rsidR="00591B59" w:rsidRPr="00970E19"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t xml:space="preserve"> 1 Baseline </w:t>
      </w:r>
      <w:r w:rsidR="00591B59" w:rsidRPr="00970E19">
        <w:rPr>
          <w:rFonts w:ascii="Times New Roman" w:eastAsia="宋体" w:hAnsi="Times New Roman" w:cstheme="majorBidi" w:hint="eastAsia"/>
          <w:b/>
          <w:color w:val="000000"/>
          <w:kern w:val="0"/>
          <w:sz w:val="24"/>
          <w:szCs w:val="24"/>
        </w:rPr>
        <w:t>c</w:t>
      </w:r>
      <w:r w:rsidR="00591B59" w:rsidRPr="00970E19"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t xml:space="preserve">haracteristics of the </w:t>
      </w:r>
      <w:r w:rsidR="00591B59" w:rsidRPr="00970E19">
        <w:rPr>
          <w:rFonts w:ascii="Times New Roman" w:eastAsia="宋体" w:hAnsi="Times New Roman" w:cstheme="majorBidi" w:hint="eastAsia"/>
          <w:b/>
          <w:color w:val="000000"/>
          <w:kern w:val="0"/>
          <w:sz w:val="24"/>
          <w:szCs w:val="24"/>
        </w:rPr>
        <w:t>p</w:t>
      </w:r>
      <w:r w:rsidR="00591B59" w:rsidRPr="00970E19">
        <w:rPr>
          <w:rFonts w:ascii="Times New Roman" w:eastAsia="宋体" w:hAnsi="Times New Roman" w:cstheme="majorBidi"/>
          <w:b/>
          <w:color w:val="000000"/>
          <w:kern w:val="0"/>
          <w:sz w:val="24"/>
          <w:szCs w:val="24"/>
        </w:rPr>
        <w:t xml:space="preserve">atients between </w:t>
      </w:r>
      <w:r w:rsidR="00591B59" w:rsidRPr="00970E1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0-day readmission and non-readmission groups</w:t>
      </w:r>
    </w:p>
    <w:tbl>
      <w:tblPr>
        <w:tblStyle w:val="a7"/>
        <w:tblpPr w:leftFromText="180" w:rightFromText="180" w:vertAnchor="text" w:tblpXSpec="center" w:tblpY="1"/>
        <w:tblOverlap w:val="never"/>
        <w:tblW w:w="5193" w:type="pct"/>
        <w:jc w:val="center"/>
        <w:tblLook w:val="04A0" w:firstRow="1" w:lastRow="0" w:firstColumn="1" w:lastColumn="0" w:noHBand="0" w:noVBand="1"/>
      </w:tblPr>
      <w:tblGrid>
        <w:gridCol w:w="3263"/>
        <w:gridCol w:w="1416"/>
        <w:gridCol w:w="1690"/>
        <w:gridCol w:w="1520"/>
        <w:gridCol w:w="727"/>
      </w:tblGrid>
      <w:tr w:rsidR="00591B59" w:rsidRPr="00591B59" w14:paraId="79499D12" w14:textId="77777777" w:rsidTr="00B37883">
        <w:trPr>
          <w:trHeight w:val="312"/>
          <w:jc w:val="center"/>
        </w:trPr>
        <w:tc>
          <w:tcPr>
            <w:tcW w:w="18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69459F" w14:textId="77777777" w:rsidR="00591B59" w:rsidRPr="00591B59" w:rsidRDefault="00591B59" w:rsidP="00591B59">
            <w:pPr>
              <w:widowControl/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 w:cstheme="majorBidi"/>
                <w:sz w:val="16"/>
                <w:szCs w:val="16"/>
              </w:rPr>
            </w:pPr>
            <w:r w:rsidRPr="00591B59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A0995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otal patients</w:t>
            </w:r>
          </w:p>
          <w:p w14:paraId="1F284BE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  <w:p w14:paraId="67F4522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(n = 1253)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2FF8FD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roups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3DC20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  <w:vertAlign w:val="superscript"/>
              </w:rPr>
              <w:t>†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P for Trend</w:t>
            </w:r>
          </w:p>
        </w:tc>
      </w:tr>
      <w:tr w:rsidR="00591B59" w:rsidRPr="00591B59" w14:paraId="3B03B513" w14:textId="77777777" w:rsidTr="00B37883">
        <w:trPr>
          <w:trHeight w:val="312"/>
          <w:jc w:val="center"/>
        </w:trPr>
        <w:tc>
          <w:tcPr>
            <w:tcW w:w="18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81BB886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829F4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2471C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Without readmission</w:t>
            </w:r>
          </w:p>
          <w:p w14:paraId="112CDDB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(n = 106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4399B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0-day readmission</w:t>
            </w:r>
          </w:p>
          <w:p w14:paraId="196BF11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(n = 184)</w:t>
            </w:r>
          </w:p>
        </w:tc>
        <w:tc>
          <w:tcPr>
            <w:tcW w:w="4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0C46C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28752463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8466270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1" w:name="_Hlk149748226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Demographic</w:t>
            </w:r>
            <w:bookmarkEnd w:id="1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3B0F9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7D1264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DB78F7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07E8A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02425473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BC03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ale gender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694F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99 (39.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D5AF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36 (40.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8698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3 (34.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8D8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94</w:t>
            </w:r>
          </w:p>
        </w:tc>
      </w:tr>
      <w:tr w:rsidR="00591B59" w:rsidRPr="00591B59" w14:paraId="0DC4AF62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E774D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ge, × year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38F4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4.72 (9.5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D750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3.97 (7.54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EA71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9.10 (8.66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F81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91B59" w:rsidRPr="00591B59" w14:paraId="05F65EBD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8E84A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Smoking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446B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15 (17.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6AB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87 (17.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C04A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8 (15.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C752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450</w:t>
            </w:r>
          </w:p>
        </w:tc>
      </w:tr>
      <w:tr w:rsidR="00591B59" w:rsidRPr="00591B59" w14:paraId="329CB3AE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D33ED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lcohol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FEF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46 (11.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A0FF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29 (12.1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4055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7 (9.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EEAA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269</w:t>
            </w:r>
          </w:p>
        </w:tc>
      </w:tr>
      <w:tr w:rsidR="00591B59" w:rsidRPr="00591B59" w14:paraId="6DDC2C37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0A5D7E1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2" w:name="_Hlk149748239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ies</w:t>
            </w:r>
            <w:bookmarkEnd w:id="2"/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57990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963D3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AB65B9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0E5759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4990A87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93371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ypertension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73A7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32 (50.4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A947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15 (48.2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F4E2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17 (63.6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6511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91B59" w:rsidRPr="00591B59" w14:paraId="41748BE8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B5B95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Diabetes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53D1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86 (22.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6878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30 (21.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9576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6 (30.4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9CCD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8</w:t>
            </w:r>
          </w:p>
        </w:tc>
      </w:tr>
      <w:tr w:rsidR="00591B59" w:rsidRPr="00591B59" w14:paraId="6681A2D8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8236A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PD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3751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6 (11.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0F0C0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18 (11.0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4D563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8 (16.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2390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103</w:t>
            </w:r>
          </w:p>
        </w:tc>
      </w:tr>
      <w:tr w:rsidR="00591B59" w:rsidRPr="00591B59" w14:paraId="5AE0147B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11D40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rdiovascular diseas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BDF7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84 (30.6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A3F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16 (29.6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30CB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8 (37.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CDE1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44</w:t>
            </w:r>
          </w:p>
        </w:tc>
      </w:tr>
      <w:tr w:rsidR="00591B59" w:rsidRPr="00591B59" w14:paraId="57B44617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E9882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Strok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ADA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28 (26.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BFE9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58 (24.1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2CAA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0 (38.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58D2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91B59" w:rsidRPr="00591B59" w14:paraId="3611877B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1BA0C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Dementia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B221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8 (3.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7D45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7 (3.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4E2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1 (6.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C0C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100</w:t>
            </w:r>
          </w:p>
        </w:tc>
      </w:tr>
      <w:tr w:rsidR="00591B59" w:rsidRPr="00591B59" w14:paraId="5DA23004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756D1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racerebral hemorrhag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A87A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6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 (5.3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3424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9 (4.6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2562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8 (9.8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F6D5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04</w:t>
            </w:r>
          </w:p>
        </w:tc>
      </w:tr>
      <w:tr w:rsidR="00591B59" w:rsidRPr="00591B59" w14:paraId="71CCAA21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8F700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hronic liver diseas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883E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8 (4.6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92B0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7 (4.4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A96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1 (6.0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664F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346</w:t>
            </w:r>
          </w:p>
        </w:tc>
      </w:tr>
      <w:tr w:rsidR="00591B59" w:rsidRPr="00591B59" w14:paraId="73754F22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79B2A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hronic kidney diseas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878B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4 (5.1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CECB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8 (4.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CEB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6 (8.7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74A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17</w:t>
            </w:r>
          </w:p>
        </w:tc>
      </w:tr>
      <w:tr w:rsidR="00591B59" w:rsidRPr="00591B59" w14:paraId="24831D43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669C029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3" w:name="_Hlk149748248"/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Operation</w:t>
            </w:r>
            <w:bookmarkEnd w:id="3"/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FDEBF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5335E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48D05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6C79A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0CAE0FF8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5064BE9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Fracture typ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9B08C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FAD948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28338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4E4B5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68E84EF3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76720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Femoral neck fractur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FBC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63 (52.9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71A9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59 (52.3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42B7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04 (56.5)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B50E0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537</w:t>
            </w:r>
          </w:p>
        </w:tc>
      </w:tr>
      <w:tr w:rsidR="00591B59" w:rsidRPr="00591B59" w14:paraId="71CA57E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9BEC2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ertrochanteric fractur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7E35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16 (41.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F8F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47 (41.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3E15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9 (37.5)</w:t>
            </w:r>
          </w:p>
        </w:tc>
        <w:tc>
          <w:tcPr>
            <w:tcW w:w="42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4896B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36659C2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AEA98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Subtrochanteric fractur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6B38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4 (5.9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2ABB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3 (5.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867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1 (6.0)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A798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4FA81D0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323F854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Surgery typ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5FA93E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0888E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785E5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C8A67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330016CD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1C5C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otal Hip Arthroplasty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E39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60 (12.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10C1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38 (12.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A979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2 (12.0)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F65AA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91B59" w:rsidRPr="00591B59" w14:paraId="7AE821D2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78C6B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emiarthroplasty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2A57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09 (24.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695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40 (22.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142B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9 (37.5)</w:t>
            </w:r>
          </w:p>
        </w:tc>
        <w:tc>
          <w:tcPr>
            <w:tcW w:w="42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5870B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30108A0A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673BB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ramedullary nail fixation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2A78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14 (33.0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8A4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60 (33.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3CF3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4 (39.3)</w:t>
            </w:r>
          </w:p>
        </w:tc>
        <w:tc>
          <w:tcPr>
            <w:tcW w:w="42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E24F7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1F15F1E4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C5F61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ernal fixation with steel plate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3B32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66 (13.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B6E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42 (13.3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3B11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4 (13)</w:t>
            </w:r>
          </w:p>
        </w:tc>
        <w:tc>
          <w:tcPr>
            <w:tcW w:w="42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BD0FD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72ED475D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D8D9F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ernal fixation with hollow nails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EE5C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04 (16.3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D50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89 (17.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6C0F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5 (8.2)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69A6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6850124D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7A99B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raoperative blood loss, ×m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6BA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5.20 (153.3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90FC2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73.62 (152.81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E456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84.40 (156.74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E4D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379</w:t>
            </w:r>
          </w:p>
        </w:tc>
      </w:tr>
      <w:tr w:rsidR="00591B59" w:rsidRPr="00591B59" w14:paraId="352B7851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AFA06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ransfusion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6A12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2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8 (16.6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1415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71 (16.0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571B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7 (20.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846A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166</w:t>
            </w:r>
          </w:p>
        </w:tc>
      </w:tr>
      <w:tr w:rsidR="00591B59" w:rsidRPr="00591B59" w14:paraId="359C2921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39ABC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Postoperative ICU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F9F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9 (4.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8254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 (4.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B24B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9 (4.9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F12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899</w:t>
            </w:r>
          </w:p>
        </w:tc>
      </w:tr>
      <w:tr w:rsidR="00591B59" w:rsidRPr="00591B59" w14:paraId="4BA5A257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E2A729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dmission tim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33B76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0E8B6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07E59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FF712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3A78E6F9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1B91A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 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＜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6 hours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6D79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6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6 (53.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77B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74 (53.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2D31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92 (50.0)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180B5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51</w:t>
            </w:r>
          </w:p>
        </w:tc>
      </w:tr>
      <w:tr w:rsidR="00591B59" w:rsidRPr="00591B59" w14:paraId="77949E6C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19F6B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-24 hours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DB83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92 (15.3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08D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1 (16.0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D31C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1 (11.4)</w:t>
            </w:r>
          </w:p>
        </w:tc>
        <w:tc>
          <w:tcPr>
            <w:tcW w:w="42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0B0A3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2943BC86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E9464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≥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24 hours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F7D3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95 (31.5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4A73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24 (30.3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FADD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1 (38.6)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E82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39AEDF99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20AC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Bedridden time, ×day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61E9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90 (4.0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0FC0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86 (4.0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323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6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11 (3.75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1657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437</w:t>
            </w:r>
          </w:p>
        </w:tc>
      </w:tr>
      <w:tr w:rsidR="00591B59" w:rsidRPr="00591B59" w14:paraId="093890E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4C81A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Intraoperative time, ×hour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D46E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66 (0.80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6651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68 (0.82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FD96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57 (0.7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4F06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91</w:t>
            </w:r>
          </w:p>
        </w:tc>
      </w:tr>
      <w:tr w:rsidR="00591B59" w:rsidRPr="00591B59" w14:paraId="0691A000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1B4801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A classification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A62BA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E55E9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6B88A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670E0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  <w:highlight w:val="yellow"/>
              </w:rPr>
            </w:pPr>
          </w:p>
        </w:tc>
      </w:tr>
      <w:tr w:rsidR="00591B59" w:rsidRPr="00591B59" w14:paraId="551CCF5F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3CCBC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lastRenderedPageBreak/>
              <w:t>Ⅲ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-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Ⅳ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20CA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05 (56.3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B6F8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62 (52.6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7AB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43 (77.7)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EE541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91B59" w:rsidRPr="00591B59" w14:paraId="1E9987A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4142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Ⅰ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-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Ⅱ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615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8 (43.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2EA5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07 (47.4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5247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4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 (22.3)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496C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5A4D4281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2F58AA1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4" w:name="_Hlk149748260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Laboratory findings</w:t>
            </w:r>
            <w:bookmarkEnd w:id="4"/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D3F31E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229B5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0AD65F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D922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1D9C59B2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D2242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WBC count, ×10^9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81E2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8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86 (2.86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D39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8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80 (2.86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4B5A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9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20 (2.9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A9BE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82</w:t>
            </w:r>
          </w:p>
        </w:tc>
      </w:tr>
      <w:tr w:rsidR="00591B59" w:rsidRPr="00591B59" w14:paraId="4E45001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9B48B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GB level, ×g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F8C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9.72 (20.5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80B0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0.54 (20.44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63A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4.92 (20.8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F22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01</w:t>
            </w:r>
          </w:p>
        </w:tc>
      </w:tr>
      <w:tr w:rsidR="00591B59" w:rsidRPr="00591B59" w14:paraId="00BCE305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F786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lbumin, ×g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BDF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7.95 (4.62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8E1A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8.20 (4.5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6C37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6.49 (4.76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4FA8D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91B59" w:rsidRPr="00591B59" w14:paraId="458BEB16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DEA97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BUN, ×mmol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D906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7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40 (4.87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93C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.32 (4.85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741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.87 (5.0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69AC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154</w:t>
            </w:r>
          </w:p>
        </w:tc>
      </w:tr>
      <w:tr w:rsidR="00591B59" w:rsidRPr="00591B59" w14:paraId="7FC60B32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691A5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r, ×</w:t>
            </w:r>
            <w:proofErr w:type="spellStart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umol</w:t>
            </w:r>
            <w:proofErr w:type="spellEnd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E3AF0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7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.37 (64.79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D46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2.59 (68.7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CE6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71.04 (33.5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84FB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764</w:t>
            </w:r>
          </w:p>
        </w:tc>
      </w:tr>
      <w:tr w:rsidR="00591B59" w:rsidRPr="00591B59" w14:paraId="4420E697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86B75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D-Dimer, ×mg/L (Mean, SD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4FB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.94 (5.04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285E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4.88 (5.02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71DD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5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31 (5.18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0D32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281</w:t>
            </w:r>
          </w:p>
        </w:tc>
      </w:tr>
      <w:tr w:rsidR="00591B59" w:rsidRPr="00591B59" w14:paraId="18AA3934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3B18E1" w14:textId="77777777" w:rsidR="00591B59" w:rsidRPr="00591B59" w:rsidRDefault="00591B59" w:rsidP="00591B5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5" w:name="_Hlk149748270"/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mon complication</w:t>
            </w:r>
            <w:bookmarkEnd w:id="5"/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364A6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D12305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3922DF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BDBA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1B59" w:rsidRPr="00591B59" w14:paraId="62641F8C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12EF2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D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VT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D67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60 (12.8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9E021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26 (11.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8307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4 (18.5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6DAB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12</w:t>
            </w:r>
          </w:p>
        </w:tc>
      </w:tr>
      <w:tr w:rsidR="00591B59" w:rsidRPr="00591B59" w14:paraId="3E6CDC5E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B2350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U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I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68BA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2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89 (23.1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86C78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237 (22.2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6198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52 (28.3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E1307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0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.070</w:t>
            </w:r>
          </w:p>
        </w:tc>
      </w:tr>
      <w:tr w:rsidR="00591B59" w:rsidRPr="00591B59" w14:paraId="1105A6CF" w14:textId="77777777" w:rsidTr="00B37883">
        <w:trPr>
          <w:trHeight w:val="312"/>
          <w:jc w:val="center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EE068" w14:textId="77777777" w:rsidR="00591B59" w:rsidRPr="00591B59" w:rsidRDefault="00591B59" w:rsidP="00591B59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P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neumonia</w:t>
            </w: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3E2F3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1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14 (9.1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67726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82 (7.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8B74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32 (17.4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39FC9" w14:textId="77777777" w:rsidR="00591B59" w:rsidRPr="00591B59" w:rsidRDefault="00591B59" w:rsidP="00591B5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591B59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&lt;</w:t>
            </w:r>
            <w:r w:rsidRPr="00591B59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01</w:t>
            </w:r>
          </w:p>
        </w:tc>
      </w:tr>
    </w:tbl>
    <w:p w14:paraId="20DCFCF0" w14:textId="7215ECE9" w:rsidR="00591B59" w:rsidRPr="00591B59" w:rsidRDefault="00591B59" w:rsidP="00591B59">
      <w:pPr>
        <w:widowControl/>
        <w:spacing w:after="100" w:afterAutospacing="1" w:line="480" w:lineRule="auto"/>
        <w:outlineLvl w:val="4"/>
        <w:rPr>
          <w:rFonts w:ascii="Times New Roman" w:hAnsi="Times New Roman" w:cstheme="majorBidi"/>
          <w:sz w:val="16"/>
          <w:szCs w:val="16"/>
        </w:rPr>
      </w:pPr>
      <w:r w:rsidRPr="00591B59">
        <w:rPr>
          <w:rFonts w:ascii="Times New Roman" w:hAnsi="Times New Roman" w:cstheme="majorBidi"/>
          <w:sz w:val="16"/>
          <w:szCs w:val="16"/>
          <w:vertAlign w:val="superscript"/>
        </w:rPr>
        <w:t>†</w:t>
      </w:r>
      <w:r w:rsidRPr="00591B59">
        <w:rPr>
          <w:rFonts w:ascii="Times New Roman" w:hAnsi="Times New Roman" w:cstheme="majorBidi"/>
          <w:sz w:val="16"/>
          <w:szCs w:val="16"/>
        </w:rPr>
        <w:t xml:space="preserve">P values are from </w:t>
      </w:r>
      <w:r w:rsidR="00FC3AF2" w:rsidRPr="00FC3AF2">
        <w:rPr>
          <w:rFonts w:ascii="Times New Roman" w:hAnsi="Times New Roman" w:cstheme="majorBidi"/>
          <w:sz w:val="16"/>
          <w:szCs w:val="16"/>
        </w:rPr>
        <w:t>T-test</w:t>
      </w:r>
      <w:r w:rsidRPr="00591B59">
        <w:rPr>
          <w:rFonts w:ascii="Times New Roman" w:hAnsi="Times New Roman" w:cstheme="majorBidi"/>
          <w:sz w:val="16"/>
          <w:szCs w:val="16"/>
        </w:rPr>
        <w:t xml:space="preserve"> for continuous variables and from the chi-square test for categorical variables.</w:t>
      </w:r>
    </w:p>
    <w:p w14:paraId="58E03D55" w14:textId="77777777" w:rsidR="00591B59" w:rsidRPr="00591B59" w:rsidRDefault="00591B59" w:rsidP="00591B59">
      <w:pPr>
        <w:widowControl/>
        <w:spacing w:after="100" w:afterAutospacing="1" w:line="480" w:lineRule="auto"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 w:rsidRPr="00591B59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Abbreviations: </w:t>
      </w:r>
      <w:r w:rsidRPr="00591B59">
        <w:rPr>
          <w:rFonts w:ascii="Times New Roman" w:eastAsia="宋体" w:hAnsi="Times New Roman" w:cs="Times New Roman"/>
          <w:bCs/>
          <w:sz w:val="16"/>
          <w:szCs w:val="16"/>
        </w:rPr>
        <w:t>SD,</w:t>
      </w:r>
      <w:r w:rsidRPr="00591B59">
        <w:rPr>
          <w:rFonts w:ascii="Times New Roman" w:hAnsi="Times New Roman" w:cstheme="majorBidi"/>
          <w:bCs/>
          <w:sz w:val="20"/>
          <w:szCs w:val="28"/>
        </w:rPr>
        <w:t xml:space="preserve"> </w:t>
      </w:r>
      <w:r w:rsidRPr="00591B59">
        <w:rPr>
          <w:rFonts w:ascii="Times New Roman" w:eastAsia="宋体" w:hAnsi="Times New Roman" w:cs="Times New Roman"/>
          <w:bCs/>
          <w:sz w:val="16"/>
          <w:szCs w:val="16"/>
        </w:rPr>
        <w:t>Standard deviation;</w:t>
      </w:r>
      <w:r w:rsidRPr="00591B59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 COPD, Chronic obstructive pulmonary disease; ASA: the American Society of Anesthesiologists Physical Status Classification System; WBC, White blood cell; HGB, hemoglobin; BUN, Blood urea nitrogen; Cr, Creatinine; DVT, Deep Vein Thrombosis; UTI, Urinary Tract Infection</w:t>
      </w:r>
    </w:p>
    <w:bookmarkEnd w:id="0"/>
    <w:p w14:paraId="5BB49679" w14:textId="077B0D49" w:rsidR="002C6F1C" w:rsidRPr="00591B59" w:rsidRDefault="002C6F1C">
      <w:pPr>
        <w:widowControl/>
        <w:jc w:val="left"/>
        <w:rPr>
          <w:rFonts w:ascii="Times New Roman" w:hAnsi="Times New Roman" w:cstheme="majorBidi"/>
          <w:sz w:val="16"/>
          <w:szCs w:val="16"/>
        </w:rPr>
      </w:pPr>
    </w:p>
    <w:sectPr w:rsidR="002C6F1C" w:rsidRPr="00591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D3A53" w14:textId="77777777" w:rsidR="00147A26" w:rsidRDefault="00147A26" w:rsidP="00DB5D31">
      <w:r>
        <w:separator/>
      </w:r>
    </w:p>
  </w:endnote>
  <w:endnote w:type="continuationSeparator" w:id="0">
    <w:p w14:paraId="2B8C2E1A" w14:textId="77777777" w:rsidR="00147A26" w:rsidRDefault="00147A26" w:rsidP="00DB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B90F3" w14:textId="77777777" w:rsidR="00147A26" w:rsidRDefault="00147A26" w:rsidP="00DB5D31">
      <w:r>
        <w:separator/>
      </w:r>
    </w:p>
  </w:footnote>
  <w:footnote w:type="continuationSeparator" w:id="0">
    <w:p w14:paraId="6112CE1A" w14:textId="77777777" w:rsidR="00147A26" w:rsidRDefault="00147A26" w:rsidP="00DB5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zOTlkZjZhNDhmZWQzNzc1ZGJhMDkwODAxZWVmZm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0261"/>
    <w:rsid w:val="000047FB"/>
    <w:rsid w:val="00011D42"/>
    <w:rsid w:val="00012881"/>
    <w:rsid w:val="00020890"/>
    <w:rsid w:val="000250B0"/>
    <w:rsid w:val="000250E5"/>
    <w:rsid w:val="000271EE"/>
    <w:rsid w:val="00027EA2"/>
    <w:rsid w:val="0003435F"/>
    <w:rsid w:val="0003660D"/>
    <w:rsid w:val="000423B0"/>
    <w:rsid w:val="00052192"/>
    <w:rsid w:val="000627B6"/>
    <w:rsid w:val="000640F4"/>
    <w:rsid w:val="0006783D"/>
    <w:rsid w:val="000808EC"/>
    <w:rsid w:val="0008259F"/>
    <w:rsid w:val="00091F16"/>
    <w:rsid w:val="00096F93"/>
    <w:rsid w:val="000A76E5"/>
    <w:rsid w:val="000B7BE4"/>
    <w:rsid w:val="000B7DD8"/>
    <w:rsid w:val="000C3CA8"/>
    <w:rsid w:val="000D6AF7"/>
    <w:rsid w:val="000E6280"/>
    <w:rsid w:val="000E70B0"/>
    <w:rsid w:val="000E7F2E"/>
    <w:rsid w:val="000F2B5F"/>
    <w:rsid w:val="000F6DA3"/>
    <w:rsid w:val="000F6ECE"/>
    <w:rsid w:val="00121401"/>
    <w:rsid w:val="001267F5"/>
    <w:rsid w:val="0012704F"/>
    <w:rsid w:val="001348BB"/>
    <w:rsid w:val="001361BA"/>
    <w:rsid w:val="001366BC"/>
    <w:rsid w:val="00147A26"/>
    <w:rsid w:val="0015588F"/>
    <w:rsid w:val="00160010"/>
    <w:rsid w:val="00163046"/>
    <w:rsid w:val="00181800"/>
    <w:rsid w:val="00187C2B"/>
    <w:rsid w:val="00193853"/>
    <w:rsid w:val="00193E34"/>
    <w:rsid w:val="001A75A8"/>
    <w:rsid w:val="001B62FC"/>
    <w:rsid w:val="001C4FF7"/>
    <w:rsid w:val="001F573F"/>
    <w:rsid w:val="001F64DD"/>
    <w:rsid w:val="00201304"/>
    <w:rsid w:val="00204B4C"/>
    <w:rsid w:val="00207BD4"/>
    <w:rsid w:val="00213D74"/>
    <w:rsid w:val="0022208B"/>
    <w:rsid w:val="00226201"/>
    <w:rsid w:val="0023047E"/>
    <w:rsid w:val="002365D8"/>
    <w:rsid w:val="0025195B"/>
    <w:rsid w:val="00251BE4"/>
    <w:rsid w:val="002572EF"/>
    <w:rsid w:val="00276CD8"/>
    <w:rsid w:val="0027720F"/>
    <w:rsid w:val="002801BB"/>
    <w:rsid w:val="00291848"/>
    <w:rsid w:val="002B2C82"/>
    <w:rsid w:val="002B2CB7"/>
    <w:rsid w:val="002C3326"/>
    <w:rsid w:val="002C65AE"/>
    <w:rsid w:val="002C6F1C"/>
    <w:rsid w:val="002E5ADF"/>
    <w:rsid w:val="002E6D4A"/>
    <w:rsid w:val="002E796A"/>
    <w:rsid w:val="002F028B"/>
    <w:rsid w:val="002F5CF2"/>
    <w:rsid w:val="00301426"/>
    <w:rsid w:val="00312F43"/>
    <w:rsid w:val="003159EF"/>
    <w:rsid w:val="00315E51"/>
    <w:rsid w:val="0032132C"/>
    <w:rsid w:val="003312C5"/>
    <w:rsid w:val="0034502D"/>
    <w:rsid w:val="003547A4"/>
    <w:rsid w:val="003638A0"/>
    <w:rsid w:val="00365867"/>
    <w:rsid w:val="003739AC"/>
    <w:rsid w:val="0037444B"/>
    <w:rsid w:val="0038044D"/>
    <w:rsid w:val="003902C5"/>
    <w:rsid w:val="003B7750"/>
    <w:rsid w:val="003D0CB0"/>
    <w:rsid w:val="003D1276"/>
    <w:rsid w:val="003D19BE"/>
    <w:rsid w:val="003D2402"/>
    <w:rsid w:val="003D60D3"/>
    <w:rsid w:val="003F2E20"/>
    <w:rsid w:val="003F792A"/>
    <w:rsid w:val="004152E4"/>
    <w:rsid w:val="00424AC6"/>
    <w:rsid w:val="0042737E"/>
    <w:rsid w:val="00430016"/>
    <w:rsid w:val="00440D76"/>
    <w:rsid w:val="0044511B"/>
    <w:rsid w:val="00452C72"/>
    <w:rsid w:val="00457F21"/>
    <w:rsid w:val="0046220D"/>
    <w:rsid w:val="00470E00"/>
    <w:rsid w:val="004801DD"/>
    <w:rsid w:val="004A0649"/>
    <w:rsid w:val="004A1B95"/>
    <w:rsid w:val="004A2E90"/>
    <w:rsid w:val="004B717E"/>
    <w:rsid w:val="004C4B2E"/>
    <w:rsid w:val="004C5F89"/>
    <w:rsid w:val="004E0A11"/>
    <w:rsid w:val="004E2635"/>
    <w:rsid w:val="004F041D"/>
    <w:rsid w:val="004F2CE8"/>
    <w:rsid w:val="00503046"/>
    <w:rsid w:val="0050718B"/>
    <w:rsid w:val="005077F4"/>
    <w:rsid w:val="00515291"/>
    <w:rsid w:val="0052029F"/>
    <w:rsid w:val="00521514"/>
    <w:rsid w:val="005341CB"/>
    <w:rsid w:val="00540B90"/>
    <w:rsid w:val="00546517"/>
    <w:rsid w:val="00547122"/>
    <w:rsid w:val="005525CF"/>
    <w:rsid w:val="00582AA4"/>
    <w:rsid w:val="00591B59"/>
    <w:rsid w:val="0059726B"/>
    <w:rsid w:val="005A04A0"/>
    <w:rsid w:val="005B19BC"/>
    <w:rsid w:val="005B3BAA"/>
    <w:rsid w:val="005C2AD3"/>
    <w:rsid w:val="005C2DE6"/>
    <w:rsid w:val="005C48F1"/>
    <w:rsid w:val="005C71AC"/>
    <w:rsid w:val="005E234D"/>
    <w:rsid w:val="005F280A"/>
    <w:rsid w:val="005F7619"/>
    <w:rsid w:val="0061321C"/>
    <w:rsid w:val="00615397"/>
    <w:rsid w:val="00623F5E"/>
    <w:rsid w:val="00630AE4"/>
    <w:rsid w:val="006406E1"/>
    <w:rsid w:val="006473E5"/>
    <w:rsid w:val="00667FBA"/>
    <w:rsid w:val="00675A1D"/>
    <w:rsid w:val="00681873"/>
    <w:rsid w:val="006B23AD"/>
    <w:rsid w:val="006B5187"/>
    <w:rsid w:val="006C2B55"/>
    <w:rsid w:val="006C5D7C"/>
    <w:rsid w:val="006D5888"/>
    <w:rsid w:val="006D60C6"/>
    <w:rsid w:val="006D702E"/>
    <w:rsid w:val="006F71AB"/>
    <w:rsid w:val="007017B8"/>
    <w:rsid w:val="00710F8B"/>
    <w:rsid w:val="00711075"/>
    <w:rsid w:val="0073743B"/>
    <w:rsid w:val="00750613"/>
    <w:rsid w:val="0077126D"/>
    <w:rsid w:val="00784F7C"/>
    <w:rsid w:val="00786078"/>
    <w:rsid w:val="00796440"/>
    <w:rsid w:val="007B3798"/>
    <w:rsid w:val="007C53D4"/>
    <w:rsid w:val="007E1A80"/>
    <w:rsid w:val="007E3808"/>
    <w:rsid w:val="007E4E2E"/>
    <w:rsid w:val="007E7138"/>
    <w:rsid w:val="007F554A"/>
    <w:rsid w:val="007F6E06"/>
    <w:rsid w:val="00801FDD"/>
    <w:rsid w:val="00802514"/>
    <w:rsid w:val="00803625"/>
    <w:rsid w:val="00810AEF"/>
    <w:rsid w:val="00815423"/>
    <w:rsid w:val="00816BE1"/>
    <w:rsid w:val="00825846"/>
    <w:rsid w:val="00833DA2"/>
    <w:rsid w:val="00843985"/>
    <w:rsid w:val="00860B63"/>
    <w:rsid w:val="008649C8"/>
    <w:rsid w:val="008650C5"/>
    <w:rsid w:val="00876883"/>
    <w:rsid w:val="008A04B4"/>
    <w:rsid w:val="008A7732"/>
    <w:rsid w:val="008C4CF1"/>
    <w:rsid w:val="008C6BD6"/>
    <w:rsid w:val="008C7848"/>
    <w:rsid w:val="008D6245"/>
    <w:rsid w:val="008E2CEC"/>
    <w:rsid w:val="008F2426"/>
    <w:rsid w:val="00902F2A"/>
    <w:rsid w:val="00911432"/>
    <w:rsid w:val="00925524"/>
    <w:rsid w:val="00944AA0"/>
    <w:rsid w:val="00956047"/>
    <w:rsid w:val="0096055B"/>
    <w:rsid w:val="00970E19"/>
    <w:rsid w:val="00986FB5"/>
    <w:rsid w:val="00991DB6"/>
    <w:rsid w:val="00996DD6"/>
    <w:rsid w:val="00997B19"/>
    <w:rsid w:val="009A164E"/>
    <w:rsid w:val="009B2A33"/>
    <w:rsid w:val="009B6908"/>
    <w:rsid w:val="009C0A15"/>
    <w:rsid w:val="009C135B"/>
    <w:rsid w:val="009C4FAA"/>
    <w:rsid w:val="009D1AD4"/>
    <w:rsid w:val="009D58B2"/>
    <w:rsid w:val="009E7DDC"/>
    <w:rsid w:val="009F02A9"/>
    <w:rsid w:val="009F2061"/>
    <w:rsid w:val="009F4A7B"/>
    <w:rsid w:val="00A114FA"/>
    <w:rsid w:val="00A11CA7"/>
    <w:rsid w:val="00A2037A"/>
    <w:rsid w:val="00A2083D"/>
    <w:rsid w:val="00A21230"/>
    <w:rsid w:val="00A32F28"/>
    <w:rsid w:val="00A33218"/>
    <w:rsid w:val="00A343EC"/>
    <w:rsid w:val="00A35896"/>
    <w:rsid w:val="00A4410A"/>
    <w:rsid w:val="00A5746B"/>
    <w:rsid w:val="00A630BF"/>
    <w:rsid w:val="00A6368D"/>
    <w:rsid w:val="00A74AD1"/>
    <w:rsid w:val="00A87274"/>
    <w:rsid w:val="00A97F04"/>
    <w:rsid w:val="00AA2454"/>
    <w:rsid w:val="00AB0261"/>
    <w:rsid w:val="00AB04B5"/>
    <w:rsid w:val="00AC7832"/>
    <w:rsid w:val="00AC7A66"/>
    <w:rsid w:val="00AD1C2C"/>
    <w:rsid w:val="00AD2145"/>
    <w:rsid w:val="00B05961"/>
    <w:rsid w:val="00B23209"/>
    <w:rsid w:val="00B32A95"/>
    <w:rsid w:val="00B37EC6"/>
    <w:rsid w:val="00B46F8D"/>
    <w:rsid w:val="00B54A75"/>
    <w:rsid w:val="00B674C3"/>
    <w:rsid w:val="00B73674"/>
    <w:rsid w:val="00B774C8"/>
    <w:rsid w:val="00B802FB"/>
    <w:rsid w:val="00BA45DF"/>
    <w:rsid w:val="00BB0D82"/>
    <w:rsid w:val="00BB7824"/>
    <w:rsid w:val="00BC277E"/>
    <w:rsid w:val="00BC3BE4"/>
    <w:rsid w:val="00BE0354"/>
    <w:rsid w:val="00C00C6D"/>
    <w:rsid w:val="00C22050"/>
    <w:rsid w:val="00C2384F"/>
    <w:rsid w:val="00C23FBC"/>
    <w:rsid w:val="00C31F94"/>
    <w:rsid w:val="00C339D0"/>
    <w:rsid w:val="00C34796"/>
    <w:rsid w:val="00C36C78"/>
    <w:rsid w:val="00C40404"/>
    <w:rsid w:val="00C45060"/>
    <w:rsid w:val="00C57ED0"/>
    <w:rsid w:val="00C6109A"/>
    <w:rsid w:val="00C74F46"/>
    <w:rsid w:val="00CA1648"/>
    <w:rsid w:val="00CB362D"/>
    <w:rsid w:val="00CC783E"/>
    <w:rsid w:val="00CD59E2"/>
    <w:rsid w:val="00CD6A61"/>
    <w:rsid w:val="00CD6DFE"/>
    <w:rsid w:val="00CE2ABF"/>
    <w:rsid w:val="00D00658"/>
    <w:rsid w:val="00D15F08"/>
    <w:rsid w:val="00D17AB5"/>
    <w:rsid w:val="00D224BF"/>
    <w:rsid w:val="00D2345A"/>
    <w:rsid w:val="00D4113B"/>
    <w:rsid w:val="00D422E9"/>
    <w:rsid w:val="00D44F49"/>
    <w:rsid w:val="00D54995"/>
    <w:rsid w:val="00D6010D"/>
    <w:rsid w:val="00D62759"/>
    <w:rsid w:val="00D64A75"/>
    <w:rsid w:val="00D64D4F"/>
    <w:rsid w:val="00D70D64"/>
    <w:rsid w:val="00D72A2C"/>
    <w:rsid w:val="00D9616B"/>
    <w:rsid w:val="00DA654F"/>
    <w:rsid w:val="00DB5D31"/>
    <w:rsid w:val="00DC2C9A"/>
    <w:rsid w:val="00DC78F4"/>
    <w:rsid w:val="00DD6B06"/>
    <w:rsid w:val="00DE4E64"/>
    <w:rsid w:val="00DE6425"/>
    <w:rsid w:val="00DE754B"/>
    <w:rsid w:val="00DF494B"/>
    <w:rsid w:val="00E156BA"/>
    <w:rsid w:val="00E15F6B"/>
    <w:rsid w:val="00E1748D"/>
    <w:rsid w:val="00E20B8F"/>
    <w:rsid w:val="00E3126B"/>
    <w:rsid w:val="00E32260"/>
    <w:rsid w:val="00E44BDB"/>
    <w:rsid w:val="00E47ACF"/>
    <w:rsid w:val="00E52F43"/>
    <w:rsid w:val="00E53554"/>
    <w:rsid w:val="00E640CD"/>
    <w:rsid w:val="00E6631E"/>
    <w:rsid w:val="00E6715B"/>
    <w:rsid w:val="00E70B2C"/>
    <w:rsid w:val="00E770F2"/>
    <w:rsid w:val="00E804E3"/>
    <w:rsid w:val="00E81DD0"/>
    <w:rsid w:val="00E93810"/>
    <w:rsid w:val="00EA3AAB"/>
    <w:rsid w:val="00ED64C1"/>
    <w:rsid w:val="00EF6503"/>
    <w:rsid w:val="00F254DC"/>
    <w:rsid w:val="00F25531"/>
    <w:rsid w:val="00F31CC7"/>
    <w:rsid w:val="00F357B6"/>
    <w:rsid w:val="00F40B59"/>
    <w:rsid w:val="00F40C7D"/>
    <w:rsid w:val="00F420AF"/>
    <w:rsid w:val="00F42377"/>
    <w:rsid w:val="00F439BA"/>
    <w:rsid w:val="00F478B5"/>
    <w:rsid w:val="00F55658"/>
    <w:rsid w:val="00F92C39"/>
    <w:rsid w:val="00F9677E"/>
    <w:rsid w:val="00FA16C7"/>
    <w:rsid w:val="00FB1060"/>
    <w:rsid w:val="00FB193A"/>
    <w:rsid w:val="00FB60D1"/>
    <w:rsid w:val="00FC3AF2"/>
    <w:rsid w:val="00FC400D"/>
    <w:rsid w:val="00FD4466"/>
    <w:rsid w:val="00FD790E"/>
    <w:rsid w:val="00FE2C3D"/>
    <w:rsid w:val="00FE60CA"/>
    <w:rsid w:val="00FF04A8"/>
    <w:rsid w:val="00FF21DC"/>
    <w:rsid w:val="00FF5419"/>
    <w:rsid w:val="148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0CB2FF"/>
  <w15:docId w15:val="{0907193F-75BD-4DA4-82C8-87A4233F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4A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20" w:after="210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无间隔1"/>
    <w:basedOn w:val="a"/>
    <w:qFormat/>
    <w:pPr>
      <w:widowControl/>
      <w:jc w:val="left"/>
    </w:pPr>
    <w:rPr>
      <w:rFonts w:ascii="等线" w:eastAsia="等线" w:hAnsi="等线" w:cs="Times New Roman"/>
      <w:kern w:val="0"/>
      <w:sz w:val="22"/>
    </w:rPr>
  </w:style>
  <w:style w:type="paragraph" w:styleId="a8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</w:style>
  <w:style w:type="character" w:customStyle="1" w:styleId="10">
    <w:name w:val="标题 1 字符"/>
    <w:basedOn w:val="a0"/>
    <w:link w:val="1"/>
    <w:uiPriority w:val="9"/>
    <w:rPr>
      <w:rFonts w:eastAsia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6295A-C55A-4BFB-8E55-02999671C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9</TotalTime>
  <Pages>5</Pages>
  <Words>608</Words>
  <Characters>3078</Characters>
  <Application>Microsoft Office Word</Application>
  <DocSecurity>0</DocSecurity>
  <Lines>279</Lines>
  <Paragraphs>218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葳</dc:creator>
  <cp:lastModifiedBy>2318923403@qq.com</cp:lastModifiedBy>
  <cp:revision>269</cp:revision>
  <dcterms:created xsi:type="dcterms:W3CDTF">2023-02-21T12:09:00Z</dcterms:created>
  <dcterms:modified xsi:type="dcterms:W3CDTF">2023-11-1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55E3CF1A35491F9D490ED02082807E_12</vt:lpwstr>
  </property>
  <property fmtid="{D5CDD505-2E9C-101B-9397-08002B2CF9AE}" pid="4" name="GrammarlyDocumentId">
    <vt:lpwstr>7b8a42a1507427d54623c93eef3df6fee32ca2bbba84554dd8e809417fa3513c</vt:lpwstr>
  </property>
</Properties>
</file>